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7"/>
        <w:gridCol w:w="3223"/>
        <w:gridCol w:w="3498"/>
        <w:gridCol w:w="1112"/>
        <w:gridCol w:w="1455"/>
        <w:gridCol w:w="1664"/>
        <w:gridCol w:w="1669"/>
      </w:tblGrid>
      <w:tr w:rsidR="00D8795A" w:rsidTr="00D8795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lower-limb resistance training compared to conventional exercise </w:t>
            </w:r>
            <w:bookmarkStart w:id="0" w:name="_GoBack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r </w:t>
            </w:r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atients with Total Knee Replacement Arthroplasty</w:t>
            </w:r>
          </w:p>
        </w:tc>
      </w:tr>
      <w:tr w:rsidR="00D8795A" w:rsidTr="00D8795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Total Knee Replacement Arthroplasty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Active lower-limb resistance training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hAnsi="Arial" w:cs="Arial"/>
                <w:sz w:val="16"/>
                <w:szCs w:val="16"/>
              </w:rPr>
              <w:t>conventional exercise</w:t>
            </w:r>
          </w:p>
        </w:tc>
      </w:tr>
      <w:tr w:rsidR="00D8795A" w:rsidTr="00D8795A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D8795A" w:rsidTr="00D8795A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ventional exerc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ctive lower-limb resistance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8795A" w:rsidRDefault="00D879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8795A" w:rsidRDefault="00D879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8795A" w:rsidRDefault="00D879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D8795A" w:rsidRDefault="00D879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6mwt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6mwt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98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4.6 lower to 20.5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W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w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w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13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08 to 0.18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8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,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UG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ug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ug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92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1.55 to 0.28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1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,4,6,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T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5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95 lower to 0.2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6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ROM-flexio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ro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flexion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ro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flex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2.74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1.82 to 3.67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1</w:t>
            </w:r>
            <w:r>
              <w:rPr>
                <w:rFonts w:ascii="Arial" w:hAnsi="Arial" w:cs="Arial"/>
                <w:sz w:val="16"/>
                <w:szCs w:val="16"/>
              </w:rPr>
              <w:br/>
              <w:t>(8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ROM-extensio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ro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extension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ro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extens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6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1.23 lower to 0.0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3,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EP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e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e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8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2 to 0.9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,6,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58 (0.2 to 0.96)</w:t>
            </w: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FP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f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8 standard deviations higher</w:t>
            </w:r>
            <w:r>
              <w:rPr>
                <w:rFonts w:ascii="Arial" w:hAnsi="Arial" w:cs="Arial"/>
                <w:sz w:val="16"/>
                <w:szCs w:val="16"/>
              </w:rPr>
              <w:br/>
              <w:t>(0.13 to 0.6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3</w:t>
            </w:r>
            <w:r>
              <w:rPr>
                <w:rFonts w:ascii="Arial" w:hAnsi="Arial" w:cs="Arial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38 (0.13 to 0.63)</w:t>
            </w:r>
          </w:p>
        </w:tc>
      </w:tr>
      <w:tr w:rsidR="00D8795A" w:rsidTr="00D8795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ain in the control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pai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.65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7.86 to 1.44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8795A" w:rsidTr="00D8795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</w:p>
        </w:tc>
      </w:tr>
      <w:tr w:rsidR="00D8795A" w:rsidTr="00D8795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D8795A" w:rsidTr="00D8795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8795A" w:rsidRDefault="00D879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unblinding of participants and personnel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lastRenderedPageBreak/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Intention-to-treat analysis was not applied for all outcome measures in some studies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The sample size is small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The confidence interval is wid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No explanation was provided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The data is considered to have substantial heterogeneity(I2 &gt;50%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Publication bias may exist in the results</w:t>
            </w:r>
          </w:p>
        </w:tc>
      </w:tr>
    </w:tbl>
    <w:p w:rsidR="00623BED" w:rsidRPr="00D8795A" w:rsidRDefault="00623BED" w:rsidP="00D8795A"/>
    <w:sectPr w:rsidR="00623BED" w:rsidRPr="00D8795A" w:rsidSect="00D8795A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4D3" w:rsidRDefault="00E144D3" w:rsidP="00D8795A">
      <w:r>
        <w:separator/>
      </w:r>
    </w:p>
  </w:endnote>
  <w:endnote w:type="continuationSeparator" w:id="0">
    <w:p w:rsidR="00E144D3" w:rsidRDefault="00E144D3" w:rsidP="00D87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4D3" w:rsidRDefault="00E144D3" w:rsidP="00D8795A">
      <w:r>
        <w:separator/>
      </w:r>
    </w:p>
  </w:footnote>
  <w:footnote w:type="continuationSeparator" w:id="0">
    <w:p w:rsidR="00E144D3" w:rsidRDefault="00E144D3" w:rsidP="00D879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95A" w:rsidRPr="00D8795A" w:rsidRDefault="00D8795A">
    <w:pPr>
      <w:pStyle w:val="a4"/>
      <w:rPr>
        <w:b/>
        <w:bCs/>
      </w:rPr>
    </w:pPr>
    <w:r w:rsidRPr="00D8795A">
      <w:rPr>
        <w:b/>
        <w:bCs/>
      </w:rPr>
      <w:t>GRADE evidence for the outcom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5A"/>
    <w:rsid w:val="00061C1C"/>
    <w:rsid w:val="00094C96"/>
    <w:rsid w:val="001340C3"/>
    <w:rsid w:val="0027399C"/>
    <w:rsid w:val="00273D60"/>
    <w:rsid w:val="003035DE"/>
    <w:rsid w:val="003136CD"/>
    <w:rsid w:val="00351FBB"/>
    <w:rsid w:val="0036536A"/>
    <w:rsid w:val="00376134"/>
    <w:rsid w:val="004236FB"/>
    <w:rsid w:val="00441C6D"/>
    <w:rsid w:val="004E3EEE"/>
    <w:rsid w:val="0052414F"/>
    <w:rsid w:val="005C4487"/>
    <w:rsid w:val="00623BED"/>
    <w:rsid w:val="00666679"/>
    <w:rsid w:val="006E4498"/>
    <w:rsid w:val="00706BDE"/>
    <w:rsid w:val="00733A7B"/>
    <w:rsid w:val="007B1D34"/>
    <w:rsid w:val="008B3B1D"/>
    <w:rsid w:val="008B799E"/>
    <w:rsid w:val="00904A51"/>
    <w:rsid w:val="00936DC7"/>
    <w:rsid w:val="00947F48"/>
    <w:rsid w:val="00AE7376"/>
    <w:rsid w:val="00C542D1"/>
    <w:rsid w:val="00C821C4"/>
    <w:rsid w:val="00D653B1"/>
    <w:rsid w:val="00D8795A"/>
    <w:rsid w:val="00E144D3"/>
    <w:rsid w:val="00FC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D9D9A-9FF3-4D6E-BBF3-951F2CB6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879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87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9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2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7-10T14:22:00Z</dcterms:created>
  <dcterms:modified xsi:type="dcterms:W3CDTF">2024-07-10T14:26:00Z</dcterms:modified>
</cp:coreProperties>
</file>